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D493C" w14:textId="77777777" w:rsidR="00AE4C59" w:rsidRPr="005D65FF" w:rsidRDefault="00AE4C59" w:rsidP="00AE4C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65FF">
        <w:rPr>
          <w:rFonts w:ascii="Times New Roman" w:hAnsi="Times New Roman" w:cs="Times New Roman"/>
          <w:b/>
          <w:bCs/>
          <w:sz w:val="24"/>
          <w:szCs w:val="24"/>
        </w:rPr>
        <w:t xml:space="preserve">S2 Table. Breast milk volume, satisfaction, quality of life and side effect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8"/>
        <w:gridCol w:w="1967"/>
        <w:gridCol w:w="1963"/>
        <w:gridCol w:w="1528"/>
      </w:tblGrid>
      <w:tr w:rsidR="00AE4C59" w:rsidRPr="000E2987" w14:paraId="4051D834" w14:textId="77777777" w:rsidTr="00922B5A"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F2F13" w14:textId="77777777" w:rsidR="00AE4C59" w:rsidRPr="000E2987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DF985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nga oleifera</w:t>
            </w:r>
            <w:r w:rsidRPr="00242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4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A227B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Placebo group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9A73E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E4C59" w:rsidRPr="000E2987" w14:paraId="715AE86E" w14:textId="77777777" w:rsidTr="00922B5A">
        <w:tc>
          <w:tcPr>
            <w:tcW w:w="2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02546" w14:textId="77777777" w:rsidR="00AE4C59" w:rsidRPr="000E2987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milk volume (ml)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02B4DD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E1523C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C9A5D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3FB299C1" w14:textId="77777777" w:rsidTr="00922B5A"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4793AD89" w14:textId="77777777" w:rsidR="00AE4C59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ay 1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07753811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6F488BE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5E2EAD13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101DBB69" w14:textId="77777777" w:rsidTr="00922B5A"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41C15183" w14:textId="77777777" w:rsidR="00AE4C59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ay 2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060E49C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102EFC3B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758F28D0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6B76D16E" w14:textId="77777777" w:rsidTr="00922B5A"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5FAB6AC2" w14:textId="77777777" w:rsidR="00AE4C59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ay 3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4E2B767B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746D3D00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1DCA0D8E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5C8B7B8C" w14:textId="77777777" w:rsidTr="00922B5A"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484D68CA" w14:textId="77777777" w:rsidR="00AE4C59" w:rsidRPr="00253028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5302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articipants noticed their breasts were full (Yes/No)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5CB9E2BA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623BCF23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2B865C31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0AA53F56" w14:textId="77777777" w:rsidTr="00922B5A"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6E0F8917" w14:textId="77777777" w:rsidR="00AE4C59" w:rsidRPr="00253028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5302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hen did participants feel breast fullness?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650B3263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7998E3B1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</w:tcPr>
          <w:p w14:paraId="7963F46F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30EC6073" w14:textId="77777777" w:rsidTr="00922B5A">
        <w:tc>
          <w:tcPr>
            <w:tcW w:w="2872" w:type="dxa"/>
            <w:tcBorders>
              <w:top w:val="nil"/>
            </w:tcBorders>
            <w:shd w:val="clear" w:color="auto" w:fill="auto"/>
          </w:tcPr>
          <w:p w14:paraId="007B8736" w14:textId="77777777" w:rsidR="00AE4C59" w:rsidRPr="000E2987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E2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sfaction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1DFEC23D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516E6AAA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</w:tcBorders>
            <w:shd w:val="clear" w:color="auto" w:fill="auto"/>
          </w:tcPr>
          <w:p w14:paraId="13FECC32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16E2BF39" w14:textId="77777777" w:rsidTr="00922B5A">
        <w:tc>
          <w:tcPr>
            <w:tcW w:w="2872" w:type="dxa"/>
            <w:shd w:val="clear" w:color="auto" w:fill="auto"/>
          </w:tcPr>
          <w:p w14:paraId="773CDDC9" w14:textId="77777777" w:rsidR="00AE4C59" w:rsidRPr="000E2987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2033" w:type="dxa"/>
            <w:shd w:val="clear" w:color="auto" w:fill="auto"/>
          </w:tcPr>
          <w:p w14:paraId="75156931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</w:tcPr>
          <w:p w14:paraId="517182B2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</w:tcPr>
          <w:p w14:paraId="0AAFD749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C59" w:rsidRPr="000E2987" w14:paraId="29F1BDDE" w14:textId="77777777" w:rsidTr="00922B5A">
        <w:tc>
          <w:tcPr>
            <w:tcW w:w="2872" w:type="dxa"/>
            <w:shd w:val="clear" w:color="auto" w:fill="auto"/>
          </w:tcPr>
          <w:p w14:paraId="13CEADEC" w14:textId="77777777" w:rsidR="00AE4C59" w:rsidRPr="000E2987" w:rsidRDefault="00AE4C59" w:rsidP="00922B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987">
              <w:rPr>
                <w:rFonts w:ascii="Times New Roman" w:hAnsi="Times New Roman" w:cs="Times New Roman"/>
                <w:sz w:val="24"/>
                <w:szCs w:val="24"/>
              </w:rPr>
              <w:t>Side effect</w:t>
            </w:r>
          </w:p>
          <w:p w14:paraId="7AF303C2" w14:textId="77777777" w:rsidR="00AE4C59" w:rsidRPr="000E2987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0E2987">
              <w:rPr>
                <w:rFonts w:cs="Times New Roman"/>
                <w:szCs w:val="24"/>
              </w:rPr>
              <w:t>constipation</w:t>
            </w:r>
          </w:p>
          <w:p w14:paraId="57E41F30" w14:textId="77777777" w:rsidR="00AE4C59" w:rsidRPr="000E2987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0E2987">
              <w:rPr>
                <w:rFonts w:cs="Times New Roman"/>
                <w:szCs w:val="24"/>
              </w:rPr>
              <w:t>nausea/vomiting</w:t>
            </w:r>
          </w:p>
          <w:p w14:paraId="658D5C10" w14:textId="77777777" w:rsidR="00AE4C59" w:rsidRPr="000E2987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0E2987">
              <w:rPr>
                <w:rFonts w:cs="Times New Roman"/>
                <w:szCs w:val="24"/>
              </w:rPr>
              <w:t>diarrhea</w:t>
            </w:r>
          </w:p>
          <w:p w14:paraId="7B11B3AA" w14:textId="77777777" w:rsidR="00AE4C59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0E2987">
              <w:rPr>
                <w:rFonts w:cs="Times New Roman"/>
                <w:szCs w:val="24"/>
              </w:rPr>
              <w:t>heartburn</w:t>
            </w:r>
          </w:p>
          <w:p w14:paraId="71268980" w14:textId="77777777" w:rsidR="00AE4C59" w:rsidRPr="00253028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  <w:highlight w:val="yellow"/>
              </w:rPr>
            </w:pPr>
            <w:r w:rsidRPr="00253028">
              <w:rPr>
                <w:rFonts w:cs="Times New Roman"/>
                <w:szCs w:val="24"/>
                <w:highlight w:val="yellow"/>
              </w:rPr>
              <w:t>hypotension</w:t>
            </w:r>
          </w:p>
          <w:p w14:paraId="6E75E05E" w14:textId="77777777" w:rsidR="00AE4C59" w:rsidRPr="00253028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  <w:highlight w:val="yellow"/>
              </w:rPr>
            </w:pPr>
            <w:r w:rsidRPr="00253028">
              <w:rPr>
                <w:rFonts w:cs="Times New Roman"/>
                <w:szCs w:val="24"/>
                <w:highlight w:val="yellow"/>
              </w:rPr>
              <w:t>hypoglycemia</w:t>
            </w:r>
          </w:p>
          <w:p w14:paraId="3B2D7381" w14:textId="77777777" w:rsidR="00AE4C59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0E2987">
              <w:rPr>
                <w:rFonts w:cs="Times New Roman"/>
                <w:szCs w:val="24"/>
              </w:rPr>
              <w:t>others</w:t>
            </w:r>
          </w:p>
          <w:p w14:paraId="59B4F15B" w14:textId="77777777" w:rsidR="00AE4C59" w:rsidRPr="00253028" w:rsidRDefault="00AE4C59" w:rsidP="00922B5A">
            <w:pPr>
              <w:pStyle w:val="ListParagraph"/>
              <w:spacing w:line="480" w:lineRule="auto"/>
              <w:ind w:left="360" w:hanging="360"/>
              <w:rPr>
                <w:rFonts w:cs="Times New Roman"/>
                <w:szCs w:val="24"/>
                <w:highlight w:val="yellow"/>
              </w:rPr>
            </w:pPr>
            <w:r w:rsidRPr="00253028">
              <w:rPr>
                <w:rFonts w:cs="Times New Roman"/>
                <w:szCs w:val="24"/>
                <w:highlight w:val="yellow"/>
              </w:rPr>
              <w:t xml:space="preserve">newborn </w:t>
            </w:r>
          </w:p>
          <w:p w14:paraId="0D9C1391" w14:textId="77777777" w:rsidR="00AE4C59" w:rsidRPr="00253028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  <w:highlight w:val="yellow"/>
              </w:rPr>
            </w:pPr>
            <w:r w:rsidRPr="00253028">
              <w:rPr>
                <w:rFonts w:cs="Times New Roman"/>
                <w:szCs w:val="24"/>
                <w:highlight w:val="yellow"/>
              </w:rPr>
              <w:t>hypotension</w:t>
            </w:r>
          </w:p>
          <w:p w14:paraId="37A75D8B" w14:textId="77777777" w:rsidR="00AE4C59" w:rsidRPr="000E2987" w:rsidRDefault="00AE4C59" w:rsidP="00AE4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Cs w:val="24"/>
              </w:rPr>
            </w:pPr>
            <w:r w:rsidRPr="00253028">
              <w:rPr>
                <w:rFonts w:cs="Times New Roman"/>
                <w:szCs w:val="24"/>
                <w:highlight w:val="yellow"/>
              </w:rPr>
              <w:t>hypoglycemia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33" w:type="dxa"/>
            <w:shd w:val="clear" w:color="auto" w:fill="auto"/>
          </w:tcPr>
          <w:p w14:paraId="2ABC7C5B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</w:tcPr>
          <w:p w14:paraId="1BFB8740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auto"/>
          </w:tcPr>
          <w:p w14:paraId="1B807413" w14:textId="77777777" w:rsidR="00AE4C59" w:rsidRPr="000E2987" w:rsidRDefault="00AE4C59" w:rsidP="00922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53C350" w14:textId="79BC6137" w:rsidR="00032B98" w:rsidRDefault="00AE4C59" w:rsidP="00796142">
      <w:pPr>
        <w:spacing w:line="480" w:lineRule="auto"/>
      </w:pPr>
      <w:r w:rsidRPr="000E2987">
        <w:rPr>
          <w:rFonts w:ascii="Times New Roman" w:hAnsi="Times New Roman" w:cs="Times New Roman"/>
          <w:sz w:val="24"/>
          <w:szCs w:val="24"/>
        </w:rPr>
        <w:t>Data presen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E2987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BE4D49"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D or </w:t>
      </w:r>
      <w:r w:rsidRPr="000E2987">
        <w:rPr>
          <w:rFonts w:ascii="Times New Roman" w:hAnsi="Times New Roman" w:cs="Times New Roman"/>
          <w:sz w:val="24"/>
          <w:szCs w:val="24"/>
        </w:rPr>
        <w:t>n (%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32B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2B5E00"/>
    <w:multiLevelType w:val="hybridMultilevel"/>
    <w:tmpl w:val="E7CAC160"/>
    <w:lvl w:ilvl="0" w:tplc="195E96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4546EEE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C59"/>
    <w:rsid w:val="00032B98"/>
    <w:rsid w:val="005369B9"/>
    <w:rsid w:val="00796142"/>
    <w:rsid w:val="008309C3"/>
    <w:rsid w:val="00A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2D86"/>
  <w15:chartTrackingRefBased/>
  <w15:docId w15:val="{D72DE9BE-7BD8-4758-B32A-8CD72C7F6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E4C59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8</cp:lastModifiedBy>
  <cp:revision>2</cp:revision>
  <dcterms:created xsi:type="dcterms:W3CDTF">2021-03-24T07:59:00Z</dcterms:created>
  <dcterms:modified xsi:type="dcterms:W3CDTF">2021-03-30T07:00:00Z</dcterms:modified>
</cp:coreProperties>
</file>